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80" w:type="dxa"/>
        <w:tblInd w:w="93" w:type="dxa"/>
        <w:tblLook w:val="04A0" w:firstRow="1" w:lastRow="0" w:firstColumn="1" w:lastColumn="0" w:noHBand="0" w:noVBand="1"/>
      </w:tblPr>
      <w:tblGrid>
        <w:gridCol w:w="2084"/>
        <w:gridCol w:w="1896"/>
      </w:tblGrid>
      <w:tr w:rsidR="00C3682C" w:rsidRPr="00C3682C" w:rsidTr="00C3682C">
        <w:trPr>
          <w:trHeight w:val="885"/>
        </w:trPr>
        <w:tc>
          <w:tcPr>
            <w:tcW w:w="3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82C" w:rsidRPr="00C3682C" w:rsidRDefault="00C3682C" w:rsidP="00C368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3. The coefficient of the</w:t>
            </w: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identified genes.</w:t>
            </w:r>
          </w:p>
        </w:tc>
      </w:tr>
      <w:tr w:rsidR="00C3682C" w:rsidRPr="00C3682C" w:rsidTr="00C3682C">
        <w:trPr>
          <w:trHeight w:val="315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</w:tr>
      <w:tr w:rsidR="00C3682C" w:rsidRPr="00C3682C" w:rsidTr="00C3682C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36274</w:t>
            </w:r>
          </w:p>
        </w:tc>
      </w:tr>
      <w:tr w:rsidR="00C3682C" w:rsidRPr="00C3682C" w:rsidTr="00C3682C">
        <w:trPr>
          <w:trHeight w:val="315"/>
        </w:trPr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82C" w:rsidRPr="00C3682C" w:rsidRDefault="00C3682C" w:rsidP="00C368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68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744531</w:t>
            </w:r>
          </w:p>
        </w:tc>
      </w:tr>
    </w:tbl>
    <w:p w:rsidR="00C52FCA" w:rsidRDefault="00C52FCA">
      <w:bookmarkStart w:id="0" w:name="_GoBack"/>
      <w:bookmarkEnd w:id="0"/>
    </w:p>
    <w:sectPr w:rsidR="00C52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EEE" w:rsidRDefault="00E66EEE" w:rsidP="00C3682C">
      <w:r>
        <w:separator/>
      </w:r>
    </w:p>
  </w:endnote>
  <w:endnote w:type="continuationSeparator" w:id="0">
    <w:p w:rsidR="00E66EEE" w:rsidRDefault="00E66EEE" w:rsidP="00C36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EEE" w:rsidRDefault="00E66EEE" w:rsidP="00C3682C">
      <w:r>
        <w:separator/>
      </w:r>
    </w:p>
  </w:footnote>
  <w:footnote w:type="continuationSeparator" w:id="0">
    <w:p w:rsidR="00E66EEE" w:rsidRDefault="00E66EEE" w:rsidP="00C36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E2"/>
    <w:rsid w:val="007E2FE2"/>
    <w:rsid w:val="00C3682C"/>
    <w:rsid w:val="00C52FCA"/>
    <w:rsid w:val="00E6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8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4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2</cp:revision>
  <dcterms:created xsi:type="dcterms:W3CDTF">2019-11-09T13:11:00Z</dcterms:created>
  <dcterms:modified xsi:type="dcterms:W3CDTF">2019-11-09T13:11:00Z</dcterms:modified>
</cp:coreProperties>
</file>